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14B97" w:rsidRPr="00414B97" w:rsidRDefault="00414B97" w:rsidP="00414B9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4B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onance Frequency is not always stable over time </w:t>
      </w:r>
      <w:r w:rsidRPr="00414B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nd could be related to the inter-beat interval</w:t>
      </w:r>
      <w:r w:rsidRPr="00414B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:rsidR="00913D01" w:rsidRPr="00BC065A" w:rsidRDefault="00414B97" w:rsidP="00414B97">
      <w:pPr>
        <w:pStyle w:val="Normal1"/>
        <w:contextualSpacing w:val="0"/>
        <w:rPr>
          <w:rFonts w:ascii="Times New Roman" w:hAnsi="Times New Roman" w:cs="Times New Roman"/>
          <w:vertAlign w:val="superscript"/>
          <w:lang w:val="es-ES"/>
        </w:rPr>
      </w:pPr>
      <w:r w:rsidRPr="00414B97">
        <w:rPr>
          <w:rFonts w:ascii="Times New Roman" w:eastAsia="Calibri" w:hAnsi="Times New Roman" w:cs="Times New Roman"/>
        </w:rPr>
        <w:t xml:space="preserve"> </w:t>
      </w:r>
      <w:r w:rsidR="00913D01" w:rsidRPr="00BC065A">
        <w:rPr>
          <w:rFonts w:ascii="Times New Roman" w:eastAsia="Calibri" w:hAnsi="Times New Roman" w:cs="Times New Roman"/>
          <w:lang w:val="es-ES"/>
        </w:rPr>
        <w:t>Lluis Capdevila, Eva Parrado, Juan Ramos-Castro</w:t>
      </w:r>
      <w:r w:rsidR="00913D01">
        <w:rPr>
          <w:rFonts w:ascii="Times New Roman" w:eastAsia="Calibri" w:hAnsi="Times New Roman" w:cs="Times New Roman"/>
          <w:lang w:val="es-ES"/>
        </w:rPr>
        <w:t xml:space="preserve">, </w:t>
      </w:r>
      <w:r w:rsidR="00913D01" w:rsidRPr="00BC065A">
        <w:rPr>
          <w:rFonts w:ascii="Times New Roman" w:eastAsia="Calibri" w:hAnsi="Times New Roman" w:cs="Times New Roman"/>
          <w:lang w:val="es-ES"/>
        </w:rPr>
        <w:t>Rafael Zapata-</w:t>
      </w:r>
      <w:proofErr w:type="spellStart"/>
      <w:r w:rsidR="00913D01" w:rsidRPr="00BC065A">
        <w:rPr>
          <w:rFonts w:ascii="Times New Roman" w:eastAsia="Calibri" w:hAnsi="Times New Roman" w:cs="Times New Roman"/>
          <w:lang w:val="es-ES"/>
        </w:rPr>
        <w:t>Lamana</w:t>
      </w:r>
      <w:proofErr w:type="spellEnd"/>
      <w:r w:rsidR="00913D01" w:rsidRPr="00BC065A">
        <w:rPr>
          <w:rFonts w:ascii="Times New Roman" w:eastAsia="Calibri" w:hAnsi="Times New Roman" w:cs="Times New Roman"/>
          <w:lang w:val="es-ES"/>
        </w:rPr>
        <w:t xml:space="preserve">, </w:t>
      </w:r>
      <w:r w:rsidR="00913D01">
        <w:rPr>
          <w:rFonts w:ascii="Times New Roman" w:eastAsia="Calibri" w:hAnsi="Times New Roman" w:cs="Times New Roman"/>
          <w:lang w:val="es-ES"/>
        </w:rPr>
        <w:t xml:space="preserve">and </w:t>
      </w:r>
      <w:r w:rsidR="00913D01" w:rsidRPr="00BC065A">
        <w:rPr>
          <w:rFonts w:ascii="Times New Roman" w:eastAsia="Calibri" w:hAnsi="Times New Roman" w:cs="Times New Roman"/>
          <w:lang w:val="es-ES"/>
        </w:rPr>
        <w:t xml:space="preserve">Jaume F </w:t>
      </w:r>
      <w:proofErr w:type="spellStart"/>
      <w:r w:rsidR="00913D01" w:rsidRPr="00BC065A">
        <w:rPr>
          <w:rFonts w:ascii="Times New Roman" w:eastAsia="Calibri" w:hAnsi="Times New Roman" w:cs="Times New Roman"/>
          <w:lang w:val="es-ES"/>
        </w:rPr>
        <w:t>Lalanza</w:t>
      </w:r>
      <w:proofErr w:type="spellEnd"/>
    </w:p>
    <w:p w:rsidR="00913D01" w:rsidRPr="00913D01" w:rsidRDefault="00913D01" w:rsidP="006A7B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6A7B6A" w:rsidRDefault="00D319AC" w:rsidP="006A7B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19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6A7B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6A7B6A" w:rsidRPr="00DE5641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6A7B6A">
        <w:rPr>
          <w:rFonts w:ascii="Times New Roman" w:hAnsi="Times New Roman" w:cs="Times New Roman"/>
          <w:sz w:val="20"/>
          <w:szCs w:val="20"/>
          <w:lang w:val="en-US"/>
        </w:rPr>
        <w:t xml:space="preserve">esonance Frequency (RF) based on the </w:t>
      </w:r>
      <w:r w:rsidR="006A7B6A" w:rsidRPr="002056AE">
        <w:rPr>
          <w:rFonts w:ascii="Times New Roman" w:hAnsi="Times New Roman" w:cs="Times New Roman"/>
          <w:sz w:val="20"/>
          <w:szCs w:val="20"/>
          <w:lang w:val="en-US"/>
        </w:rPr>
        <w:t>maximum amplitude of the RSA for</w:t>
      </w:r>
      <w:r w:rsidR="006A7B6A">
        <w:rPr>
          <w:rFonts w:ascii="Times New Roman" w:hAnsi="Times New Roman" w:cs="Times New Roman"/>
          <w:sz w:val="20"/>
          <w:szCs w:val="20"/>
          <w:lang w:val="en-US"/>
        </w:rPr>
        <w:t xml:space="preserve"> each participant (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6A7B6A">
        <w:rPr>
          <w:rFonts w:ascii="Times New Roman" w:hAnsi="Times New Roman" w:cs="Times New Roman"/>
          <w:sz w:val="20"/>
          <w:szCs w:val="20"/>
          <w:lang w:val="en-US"/>
        </w:rPr>
        <w:t xml:space="preserve">art.) and the </w:t>
      </w:r>
      <w:proofErr w:type="spellStart"/>
      <w:r w:rsidR="004B130A">
        <w:rPr>
          <w:rFonts w:ascii="Times New Roman" w:hAnsi="Times New Roman" w:cs="Times New Roman"/>
          <w:sz w:val="20"/>
          <w:szCs w:val="20"/>
          <w:lang w:val="en-US"/>
        </w:rPr>
        <w:t>RRmean</w:t>
      </w:r>
      <w:proofErr w:type="spellEnd"/>
      <w:r w:rsidR="004B130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7B6A">
        <w:rPr>
          <w:rFonts w:ascii="Times New Roman" w:hAnsi="Times New Roman" w:cs="Times New Roman"/>
          <w:sz w:val="20"/>
          <w:szCs w:val="20"/>
          <w:lang w:val="en-US"/>
        </w:rPr>
        <w:t>SDNN</w:t>
      </w:r>
      <w:r w:rsidR="004B130A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6A7B6A" w:rsidRPr="007266CE">
        <w:rPr>
          <w:rFonts w:ascii="Times New Roman" w:hAnsi="Times New Roman" w:cs="Times New Roman"/>
          <w:sz w:val="20"/>
          <w:szCs w:val="20"/>
          <w:lang w:val="en-US"/>
        </w:rPr>
        <w:t xml:space="preserve"> RMSSD</w:t>
      </w:r>
      <w:r w:rsidR="004B13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A7B6A" w:rsidRPr="007266CE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6A7B6A">
        <w:rPr>
          <w:rFonts w:ascii="Times New Roman" w:hAnsi="Times New Roman" w:cs="Times New Roman"/>
          <w:sz w:val="20"/>
          <w:szCs w:val="20"/>
          <w:lang w:val="en-US"/>
        </w:rPr>
        <w:t xml:space="preserve"> each breathing rate at test (t) and retest (r) session.</w:t>
      </w:r>
    </w:p>
    <w:p w:rsidR="00941BD5" w:rsidRDefault="00941BD5" w:rsidP="006A7B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9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89"/>
        <w:gridCol w:w="1372"/>
        <w:gridCol w:w="914"/>
        <w:gridCol w:w="769"/>
        <w:gridCol w:w="893"/>
        <w:gridCol w:w="1235"/>
        <w:gridCol w:w="866"/>
        <w:gridCol w:w="728"/>
        <w:gridCol w:w="846"/>
      </w:tblGrid>
      <w:tr w:rsidR="004B130A" w:rsidRPr="00266C63" w:rsidTr="004B130A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130A" w:rsidRP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130A" w:rsidRP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B130A" w:rsidRPr="00266C63" w:rsidRDefault="004B130A" w:rsidP="004B130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13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s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4B130A" w:rsidRPr="00266C63" w:rsidRDefault="004B130A" w:rsidP="004B130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B13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Test</w:t>
            </w:r>
            <w:proofErr w:type="spellEnd"/>
          </w:p>
        </w:tc>
      </w:tr>
      <w:tr w:rsidR="004B130A" w:rsidRPr="00266C63" w:rsidTr="004B130A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</w:t>
            </w:r>
            <w:r w:rsidRPr="00266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. A. </w:t>
            </w:r>
            <w:r w:rsidRPr="00266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mean</w:t>
            </w:r>
            <w:proofErr w:type="spellEnd"/>
          </w:p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6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NN</w:t>
            </w:r>
          </w:p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66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SD</w:t>
            </w:r>
          </w:p>
          <w:p w:rsidR="004B130A" w:rsidRPr="007266CE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30A" w:rsidRPr="007266CE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66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. A. RS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mean</w:t>
            </w:r>
            <w:proofErr w:type="spellEnd"/>
          </w:p>
          <w:p w:rsidR="004B130A" w:rsidRPr="007266CE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66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NN</w:t>
            </w:r>
          </w:p>
          <w:p w:rsidR="004B130A" w:rsidRPr="007266CE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B130A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66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SD</w:t>
            </w:r>
          </w:p>
          <w:p w:rsidR="004B130A" w:rsidRPr="007266CE" w:rsidRDefault="004B130A" w:rsidP="00941BD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5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,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,9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,5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5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,9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,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,7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,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,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94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,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4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,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,8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,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,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,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40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2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,7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9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4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,6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2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1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,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,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24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,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,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0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-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,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44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,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,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92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3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,8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3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7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,9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4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8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,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,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3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,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,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0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,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7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,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,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66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4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0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,1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7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2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,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,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1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2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5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,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,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8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,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,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,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,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39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5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2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,1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,1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3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8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,8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,2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,7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,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,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,6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6,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,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,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4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,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7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t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,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,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8,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,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,60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6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5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,6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6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,2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5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,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7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,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,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0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,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1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,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,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,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09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7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4,3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1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8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1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,8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9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6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,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1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,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4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,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2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t-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,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,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,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41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8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,7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9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7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3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,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7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,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,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6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6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4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,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,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72</w:t>
            </w:r>
          </w:p>
        </w:tc>
      </w:tr>
      <w:tr w:rsidR="004B130A" w:rsidRPr="00266C63" w:rsidTr="004B130A">
        <w:tc>
          <w:tcPr>
            <w:tcW w:w="993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9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8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,1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,4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7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5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,3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8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2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,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2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t-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,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4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,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7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,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,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33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0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,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,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,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3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,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0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1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0,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9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0,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2,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77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-r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,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,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,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,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,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4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2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,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,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7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,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2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,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5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,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t-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,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,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,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04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3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r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,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,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2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24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,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3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,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,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,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,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4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4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,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,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6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,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,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,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,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67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,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,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,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,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3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,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,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9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,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t-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,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,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3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6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-r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,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,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,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6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,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,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9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,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6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,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9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,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,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,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37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7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r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,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4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,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,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2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,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,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,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,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,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0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8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,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,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4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,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,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,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,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9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6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3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,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,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7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19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,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,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,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3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,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9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,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,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7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,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,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82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,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,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97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20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,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,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6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,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,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,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,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1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t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,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,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9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r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,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,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8</w:t>
            </w:r>
          </w:p>
        </w:tc>
      </w:tr>
      <w:tr w:rsidR="004B130A" w:rsidRPr="00266C63" w:rsidTr="004B130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. 2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t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,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,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65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,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,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87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r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,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38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5 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,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,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80</w:t>
            </w:r>
          </w:p>
        </w:tc>
      </w:tr>
      <w:tr w:rsidR="004B130A" w:rsidRPr="00266C63" w:rsidTr="004B130A"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bottom w:val="single" w:sz="12" w:space="0" w:color="auto"/>
            </w:tcBorders>
            <w:vAlign w:val="center"/>
          </w:tcPr>
          <w:p w:rsidR="004B130A" w:rsidRPr="00266C63" w:rsidRDefault="004B130A" w:rsidP="00941BD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,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,6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:rsidR="004B130A" w:rsidRPr="007A6638" w:rsidRDefault="004B130A" w:rsidP="00941B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57</w:t>
            </w:r>
          </w:p>
        </w:tc>
      </w:tr>
    </w:tbl>
    <w:p w:rsidR="00B40E2D" w:rsidRPr="00414B97" w:rsidRDefault="006A7B6A" w:rsidP="00414B9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t and r in brackets indicate the RF in test (t) and retest (r) sessions. Significant differences are not indicated in this table (</w:t>
      </w:r>
      <w:r w:rsidRPr="00716E84">
        <w:rPr>
          <w:rFonts w:ascii="Times New Roman" w:hAnsi="Times New Roman" w:cs="Times New Roman"/>
          <w:i/>
          <w:sz w:val="20"/>
          <w:szCs w:val="20"/>
          <w:lang w:val="en-US"/>
        </w:rPr>
        <w:t>se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F</w:t>
      </w:r>
      <w:r w:rsidRPr="00716E84">
        <w:rPr>
          <w:rFonts w:ascii="Times New Roman" w:hAnsi="Times New Roman" w:cs="Times New Roman"/>
          <w:i/>
          <w:sz w:val="20"/>
          <w:szCs w:val="20"/>
          <w:lang w:val="en-US"/>
        </w:rPr>
        <w:t>igures</w:t>
      </w:r>
      <w:bookmarkStart w:id="0" w:name="_GoBack"/>
      <w:bookmarkEnd w:id="0"/>
      <w:r w:rsidRPr="00716E8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4,5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sectPr w:rsidR="00B40E2D" w:rsidRPr="00414B97" w:rsidSect="004B130A">
      <w:pgSz w:w="11906" w:h="16838"/>
      <w:pgMar w:top="1417" w:right="170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630DC5"/>
    <w:multiLevelType w:val="hybridMultilevel"/>
    <w:tmpl w:val="E3DAC35C"/>
    <w:lvl w:ilvl="0" w:tplc="CDEA05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5401F3C"/>
    <w:multiLevelType w:val="hybridMultilevel"/>
    <w:tmpl w:val="E3DAC35C"/>
    <w:lvl w:ilvl="0" w:tplc="CDEA05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6A"/>
    <w:rsid w:val="00414B97"/>
    <w:rsid w:val="004B130A"/>
    <w:rsid w:val="006A7B6A"/>
    <w:rsid w:val="00913D01"/>
    <w:rsid w:val="00941BD5"/>
    <w:rsid w:val="00AE31BD"/>
    <w:rsid w:val="00B40E2D"/>
    <w:rsid w:val="00CD4B01"/>
    <w:rsid w:val="00D3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FF0F4"/>
  <w15:chartTrackingRefBased/>
  <w15:docId w15:val="{58B358E3-7A7F-4BD9-B8FF-F3A56085F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6A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7B6A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A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7B6A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6A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7B6A"/>
    <w:rPr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A7B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7B6A"/>
    <w:rPr>
      <w:rFonts w:ascii="Times New Roman" w:hAnsi="Times New Roman" w:cs="Times New Roman"/>
      <w:sz w:val="18"/>
      <w:szCs w:val="18"/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A7B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7B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7B6A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7B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7B6A"/>
    <w:rPr>
      <w:b/>
      <w:bCs/>
      <w:sz w:val="20"/>
      <w:szCs w:val="20"/>
      <w:lang w:val="ca-ES"/>
    </w:rPr>
  </w:style>
  <w:style w:type="paragraph" w:customStyle="1" w:styleId="Normal1">
    <w:name w:val="Normal1"/>
    <w:rsid w:val="00913D01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4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9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Ferrer Lalanza</dc:creator>
  <cp:keywords/>
  <dc:description/>
  <cp:lastModifiedBy>Lluís Capdevila Ortis</cp:lastModifiedBy>
  <cp:revision>5</cp:revision>
  <dcterms:created xsi:type="dcterms:W3CDTF">2020-11-30T00:31:00Z</dcterms:created>
  <dcterms:modified xsi:type="dcterms:W3CDTF">2020-12-22T10:07:00Z</dcterms:modified>
</cp:coreProperties>
</file>